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068570" cy="4762500"/>
            <wp:effectExtent l="0" t="0" r="1143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857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hint="eastAsia" w:ascii="Palatino Linotype" w:hAnsi="Palatino Linotype" w:cs="Times New Roman"/>
          <w:b/>
          <w:bCs/>
          <w:sz w:val="18"/>
          <w:szCs w:val="18"/>
          <w:lang w:val="en-US" w:eastAsia="zh-CN"/>
        </w:rPr>
        <w:t>ure</w:t>
      </w:r>
      <w:bookmarkStart w:id="0" w:name="_GoBack"/>
      <w:bookmarkEnd w:id="0"/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4 </w:t>
      </w:r>
      <w:r>
        <w:rPr>
          <w:rFonts w:ascii="Palatino Linotype" w:hAnsi="Palatino Linotype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</w:t>
      </w:r>
      <w:r>
        <w:rPr>
          <w:rFonts w:ascii="Palatino Linotype" w:hAnsi="Palatino Linotype" w:cs="Times New Roman"/>
          <w:bCs/>
          <w:sz w:val="18"/>
          <w:szCs w:val="18"/>
        </w:rPr>
        <w:t>ontents of caryophyllene</w:t>
      </w:r>
      <w:r>
        <w:rPr>
          <w:rFonts w:ascii="Palatino Linotype" w:hAnsi="Palatino Linotype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from the </w:t>
      </w:r>
      <w:r>
        <w:rPr>
          <w:rFonts w:ascii="Palatino Linotype" w:hAnsi="Palatino Linotype" w:cs="Times New Roman"/>
          <w:bCs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rabidopsis</w:t>
      </w:r>
      <w:r>
        <w:rPr>
          <w:rFonts w:ascii="Palatino Linotype" w:hAnsi="Palatino Linotype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plants.</w:t>
      </w:r>
      <w:r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wild type (WT), transformed by the empty vector pCAMBIA2300S (2300) and overexpressed 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aMYC4</w:t>
      </w:r>
      <w:r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gene (35S::LaMYC4) plants (#2, #7). The products were identified by comparison with compounds in the library NIST14 and reference standards. Values shown are mean ± SD of three replicates. Standard errors are indicated as vertical lines on the top of each bar and bars annotated with different letters were significantly different according to Fisher’s LSD test (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</w:t>
      </w:r>
      <w:r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&lt; 0.05) after ANOV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B468C4"/>
    <w:rsid w:val="0AB468C4"/>
    <w:rsid w:val="4904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9:35:00Z</dcterms:created>
  <dc:creator>hp</dc:creator>
  <cp:lastModifiedBy>hp</cp:lastModifiedBy>
  <dcterms:modified xsi:type="dcterms:W3CDTF">2022-02-06T09:3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C26AAEE04124D9485C8926D0E8A79AA</vt:lpwstr>
  </property>
</Properties>
</file>